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27CC7D" w14:textId="77777777" w:rsidR="005F7A3D" w:rsidRPr="00177BD1" w:rsidRDefault="005F7A3D" w:rsidP="00D9328C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7B35D1">
        <w:rPr>
          <w:rFonts w:ascii="Times New Roman" w:hAnsi="Times New Roman" w:cs="Times New Roman"/>
          <w:b/>
          <w:sz w:val="24"/>
          <w:szCs w:val="24"/>
        </w:rPr>
        <w:t>S</w:t>
      </w:r>
      <w:r w:rsidR="00D9328C"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Stratified Associati</w:t>
      </w:r>
      <w:r w:rsidR="00177BD1">
        <w:rPr>
          <w:rFonts w:ascii="Times New Roman" w:hAnsi="Times New Roman" w:cs="Times New Roman"/>
          <w:b/>
          <w:sz w:val="24"/>
          <w:szCs w:val="24"/>
        </w:rPr>
        <w:t xml:space="preserve">ons </w:t>
      </w:r>
      <w:r w:rsidR="007B35D1">
        <w:rPr>
          <w:rFonts w:ascii="Times New Roman" w:hAnsi="Times New Roman" w:cs="Times New Roman"/>
          <w:b/>
          <w:sz w:val="24"/>
          <w:szCs w:val="24"/>
        </w:rPr>
        <w:t xml:space="preserve">(ORs and 95% CIs) </w:t>
      </w:r>
      <w:r w:rsidR="0051779C">
        <w:rPr>
          <w:rFonts w:ascii="Times New Roman" w:hAnsi="Times New Roman" w:cs="Times New Roman"/>
          <w:b/>
          <w:sz w:val="24"/>
          <w:szCs w:val="24"/>
        </w:rPr>
        <w:t>of</w:t>
      </w:r>
      <w:r w:rsidR="00B23E1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1779C">
        <w:rPr>
          <w:rFonts w:ascii="Times New Roman" w:hAnsi="Times New Roman" w:cs="Times New Roman"/>
          <w:b/>
          <w:sz w:val="24"/>
          <w:szCs w:val="24"/>
        </w:rPr>
        <w:t xml:space="preserve">Early Life </w:t>
      </w:r>
      <w:r w:rsidR="00177BD1">
        <w:rPr>
          <w:rFonts w:ascii="Times New Roman" w:hAnsi="Times New Roman" w:cs="Times New Roman"/>
          <w:b/>
          <w:sz w:val="24"/>
          <w:szCs w:val="24"/>
        </w:rPr>
        <w:t xml:space="preserve">Famine Exposure </w:t>
      </w:r>
      <w:r w:rsidR="0051779C">
        <w:rPr>
          <w:rFonts w:ascii="Times New Roman" w:hAnsi="Times New Roman" w:cs="Times New Roman"/>
          <w:b/>
          <w:sz w:val="24"/>
          <w:szCs w:val="24"/>
        </w:rPr>
        <w:t>with</w:t>
      </w:r>
      <w:r w:rsidR="002F579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B35D1">
        <w:rPr>
          <w:rFonts w:ascii="Times New Roman" w:hAnsi="Times New Roman" w:cs="Times New Roman"/>
          <w:b/>
          <w:sz w:val="24"/>
          <w:szCs w:val="24"/>
        </w:rPr>
        <w:t>NAFLD</w:t>
      </w:r>
      <w:r w:rsidR="0051779C">
        <w:rPr>
          <w:rFonts w:ascii="Times New Roman" w:hAnsi="Times New Roman" w:cs="Times New Roman"/>
          <w:b/>
          <w:sz w:val="24"/>
          <w:szCs w:val="24"/>
        </w:rPr>
        <w:t xml:space="preserve"> Risk</w:t>
      </w:r>
    </w:p>
    <w:tbl>
      <w:tblPr>
        <w:tblStyle w:val="a7"/>
        <w:tblW w:w="16444" w:type="dxa"/>
        <w:tblInd w:w="-15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2126"/>
        <w:gridCol w:w="2126"/>
        <w:gridCol w:w="2130"/>
        <w:gridCol w:w="2123"/>
        <w:gridCol w:w="2126"/>
        <w:gridCol w:w="1559"/>
        <w:gridCol w:w="993"/>
        <w:gridCol w:w="1417"/>
      </w:tblGrid>
      <w:tr w:rsidR="00D9328C" w:rsidRPr="00D9328C" w14:paraId="6E91592F" w14:textId="77777777" w:rsidTr="00C75200">
        <w:tc>
          <w:tcPr>
            <w:tcW w:w="18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CA5C8" w14:textId="77777777" w:rsidR="008A5510" w:rsidRPr="00D9328C" w:rsidRDefault="008A551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D0E9B6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b/>
                <w:sz w:val="24"/>
                <w:szCs w:val="24"/>
              </w:rPr>
              <w:t>Childhood exposed groups</w:t>
            </w:r>
          </w:p>
        </w:tc>
        <w:tc>
          <w:tcPr>
            <w:tcW w:w="212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5A2AEED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D9328C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Childhood exposed group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1DA2B3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b/>
                <w:sz w:val="24"/>
                <w:szCs w:val="24"/>
              </w:rPr>
              <w:t>Fetal exposed group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F77661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b/>
                <w:sz w:val="24"/>
                <w:szCs w:val="24"/>
              </w:rPr>
              <w:t>Nonexposed</w:t>
            </w:r>
          </w:p>
          <w:p w14:paraId="048560C7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DE573C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932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</w:t>
            </w:r>
          </w:p>
          <w:p w14:paraId="6BC56153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b/>
                <w:sz w:val="24"/>
                <w:szCs w:val="24"/>
              </w:rPr>
              <w:t>trend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33A6C4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932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interaction</w:t>
            </w:r>
          </w:p>
        </w:tc>
      </w:tr>
      <w:tr w:rsidR="00D9328C" w:rsidRPr="00D9328C" w14:paraId="552DA37E" w14:textId="77777777" w:rsidTr="00C75200">
        <w:tc>
          <w:tcPr>
            <w:tcW w:w="18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1751D0" w14:textId="77777777" w:rsidR="008A5510" w:rsidRPr="00D9328C" w:rsidRDefault="008A5510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AA8E92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b/>
                <w:sz w:val="24"/>
                <w:szCs w:val="24"/>
              </w:rPr>
              <w:t>Late childhoo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2C7A77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b/>
                <w:sz w:val="24"/>
                <w:szCs w:val="24"/>
              </w:rPr>
              <w:t>Middle childhood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62F1C8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b/>
                <w:sz w:val="24"/>
                <w:szCs w:val="24"/>
              </w:rPr>
              <w:t>Early childhood</w:t>
            </w:r>
          </w:p>
        </w:tc>
        <w:tc>
          <w:tcPr>
            <w:tcW w:w="212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FE27B98" w14:textId="77777777" w:rsidR="008A5510" w:rsidRPr="00D9328C" w:rsidRDefault="008A5510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AC4C50" w14:textId="77777777" w:rsidR="008A5510" w:rsidRPr="00D9328C" w:rsidRDefault="008A5510">
            <w:pPr>
              <w:widowControl/>
              <w:jc w:val="left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F86796" w14:textId="77777777" w:rsidR="008A5510" w:rsidRPr="00D9328C" w:rsidRDefault="008A5510">
            <w:pPr>
              <w:widowControl/>
              <w:jc w:val="left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AACD1E" w14:textId="77777777" w:rsidR="008A5510" w:rsidRPr="00D9328C" w:rsidRDefault="008A5510">
            <w:pPr>
              <w:widowControl/>
              <w:jc w:val="left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8BD9C2" w14:textId="77777777" w:rsidR="008A5510" w:rsidRPr="00D9328C" w:rsidRDefault="008A5510">
            <w:pPr>
              <w:widowControl/>
              <w:jc w:val="left"/>
              <w:rPr>
                <w:rFonts w:ascii="Times New Roman" w:eastAsiaTheme="minorEastAsia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D9328C" w:rsidRPr="00D9328C" w14:paraId="782B179D" w14:textId="77777777" w:rsidTr="00C75200"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E60592" w14:textId="77777777" w:rsidR="008A5510" w:rsidRPr="00D9328C" w:rsidRDefault="008A551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081FC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7997B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07E3F8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C1643B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EFBAE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A30A7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A96CD5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C0EC04" w14:textId="77777777" w:rsidR="008A5510" w:rsidRPr="00D9328C" w:rsidRDefault="008A5510" w:rsidP="00C774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D9328C" w:rsidRPr="00D9328C" w14:paraId="7FAAA308" w14:textId="77777777" w:rsidTr="00C75200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5CAC9" w14:textId="77777777" w:rsidR="008A5510" w:rsidRPr="00D9328C" w:rsidRDefault="008A5510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15876" w14:textId="77777777" w:rsidR="008A5510" w:rsidRPr="00D9328C" w:rsidRDefault="008A5510" w:rsidP="00271F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1.54 (1.26-1.88)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9B7FBB" w14:textId="77777777" w:rsidR="008A5510" w:rsidRPr="00D9328C" w:rsidRDefault="008A5510" w:rsidP="00271F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1.56 (1.28-1.91)**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0131B" w14:textId="77777777" w:rsidR="008A5510" w:rsidRPr="00D9328C" w:rsidRDefault="008A5510" w:rsidP="00271F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1.44 (1.19-1.75)**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2C69DB69" w14:textId="77777777" w:rsidR="008A5510" w:rsidRPr="00D9328C" w:rsidRDefault="008A5510" w:rsidP="00271F9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</w:t>
            </w:r>
            <w:r w:rsidRPr="00D9328C">
              <w:rPr>
                <w:rFonts w:ascii="Times New Roman" w:eastAsiaTheme="minorEastAsia" w:hAnsi="Times New Roman" w:cs="Times New Roman"/>
                <w:sz w:val="24"/>
                <w:szCs w:val="24"/>
              </w:rPr>
              <w:t>.51 (1.28, 1.79)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3147F" w14:textId="77777777" w:rsidR="008A5510" w:rsidRPr="00D9328C" w:rsidRDefault="008A5510" w:rsidP="00271F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1.40 (1.13-1.72)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645AC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BA2F0" w14:textId="77777777" w:rsidR="008A5510" w:rsidRPr="00D9328C" w:rsidRDefault="008A5510" w:rsidP="00271F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96A7A9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328C" w:rsidRPr="00D9328C" w14:paraId="777A6549" w14:textId="77777777" w:rsidTr="00C75200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D634A" w14:textId="77777777" w:rsidR="008A5510" w:rsidRPr="00D9328C" w:rsidRDefault="008A5510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6F19C" w14:textId="77777777" w:rsidR="008A5510" w:rsidRPr="00D9328C" w:rsidRDefault="008A5510" w:rsidP="00C774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0.79 (0.46-1.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FE4CF" w14:textId="77777777" w:rsidR="008A5510" w:rsidRPr="00D9328C" w:rsidRDefault="008A5510" w:rsidP="00C774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1.11 (0.64-1.9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9ABB1" w14:textId="77777777" w:rsidR="008A5510" w:rsidRPr="00D9328C" w:rsidRDefault="008A5510" w:rsidP="00C774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1.27 (0.72-2.24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6E7CA4FA" w14:textId="77777777" w:rsidR="008A5510" w:rsidRPr="00D9328C" w:rsidRDefault="002B59B7" w:rsidP="00C77428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eastAsiaTheme="minorEastAsia" w:hAnsi="Times New Roman" w:cs="Times New Roman"/>
                <w:sz w:val="24"/>
                <w:szCs w:val="24"/>
              </w:rPr>
              <w:t>1.03 (0.31, 1.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1F871" w14:textId="77777777" w:rsidR="008A5510" w:rsidRPr="00D9328C" w:rsidRDefault="008A5510" w:rsidP="00C774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2.00 (0.84-4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4D701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8ED92" w14:textId="77777777" w:rsidR="008A5510" w:rsidRPr="00D9328C" w:rsidRDefault="008A5510" w:rsidP="00F63E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2EDA52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328C" w:rsidRPr="00D9328C" w14:paraId="04F8CCF5" w14:textId="77777777" w:rsidTr="00C75200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8C9822" w14:textId="77777777" w:rsidR="008A5510" w:rsidRPr="00D9328C" w:rsidRDefault="008A551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B51883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7A09FF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7DE3C26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03B666B5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8EEC9F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185273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1FD294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E5892" w14:textId="77777777" w:rsidR="008A5510" w:rsidRPr="00D9328C" w:rsidRDefault="008A5510" w:rsidP="001E18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D9328C" w:rsidRPr="00D9328C" w14:paraId="72B106BB" w14:textId="77777777" w:rsidTr="00C75200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B867B" w14:textId="77777777" w:rsidR="008A5510" w:rsidRPr="00D9328C" w:rsidRDefault="008A551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 xml:space="preserve"> &lt; 24.0 kg/m</w:t>
            </w:r>
            <w:r w:rsidRPr="00D932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2EE5C" w14:textId="77777777" w:rsidR="008A5510" w:rsidRPr="00D9328C" w:rsidRDefault="008A5510" w:rsidP="00B2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1.72 (1.29-2.28)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EF273" w14:textId="77777777" w:rsidR="008A5510" w:rsidRPr="00D9328C" w:rsidRDefault="008A5510" w:rsidP="00B2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1.56 (1.16-2.08)**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7F401" w14:textId="77777777" w:rsidR="008A5510" w:rsidRPr="00D9328C" w:rsidRDefault="008A5510" w:rsidP="00B2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1.62 (1.22-2.14)**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4288961E" w14:textId="77777777" w:rsidR="002B59B7" w:rsidRPr="00D9328C" w:rsidRDefault="002B59B7" w:rsidP="002B59B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</w:t>
            </w:r>
            <w:r w:rsidRPr="00D9328C">
              <w:rPr>
                <w:rFonts w:ascii="Times New Roman" w:eastAsiaTheme="minorEastAsia" w:hAnsi="Times New Roman" w:cs="Times New Roman"/>
                <w:sz w:val="24"/>
                <w:szCs w:val="24"/>
              </w:rPr>
              <w:t>.64 (1.28, 2.10)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3C8E1" w14:textId="77777777" w:rsidR="008A5510" w:rsidRPr="00D9328C" w:rsidRDefault="008A5510" w:rsidP="00B2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1.53 (1.13-2.08)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E1A41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22A7F" w14:textId="77777777" w:rsidR="008A5510" w:rsidRPr="00D9328C" w:rsidRDefault="008A5510" w:rsidP="000664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551FC8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328C" w:rsidRPr="00D9328C" w14:paraId="78EE1083" w14:textId="77777777" w:rsidTr="00C75200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5C344A" w14:textId="77777777" w:rsidR="008A5510" w:rsidRPr="00D9328C" w:rsidRDefault="008A551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 xml:space="preserve"> ≥ 24.0 kg/m</w:t>
            </w:r>
            <w:r w:rsidRPr="00D932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4EB434" w14:textId="77777777" w:rsidR="008A5510" w:rsidRPr="00D9328C" w:rsidRDefault="008A5510" w:rsidP="00B2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1.22 (0.97-1.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40702" w14:textId="77777777" w:rsidR="008A5510" w:rsidRPr="00D9328C" w:rsidRDefault="008A5510" w:rsidP="00B2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1.44 (1.14-1.82)**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DA295" w14:textId="77777777" w:rsidR="008A5510" w:rsidRPr="00D9328C" w:rsidRDefault="008A5510" w:rsidP="00B2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1.39 (1.10-1.74)**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3F02F337" w14:textId="77777777" w:rsidR="008A5510" w:rsidRPr="00D9328C" w:rsidRDefault="002B59B7" w:rsidP="00B27C7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</w:t>
            </w:r>
            <w:r w:rsidRPr="00D9328C">
              <w:rPr>
                <w:rFonts w:ascii="Times New Roman" w:eastAsiaTheme="minorEastAsia" w:hAnsi="Times New Roman" w:cs="Times New Roman"/>
                <w:sz w:val="24"/>
                <w:szCs w:val="24"/>
              </w:rPr>
              <w:t>.34 (1.10, 1.63)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94A96" w14:textId="77777777" w:rsidR="008A5510" w:rsidRPr="00D9328C" w:rsidRDefault="008A5510" w:rsidP="00B2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1.31 (1.02-1.69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F52E2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4B5B48" w14:textId="77777777" w:rsidR="008A5510" w:rsidRPr="00D9328C" w:rsidRDefault="008A5510" w:rsidP="00B27C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F98EF4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328C" w:rsidRPr="00D9328C" w14:paraId="5F18B484" w14:textId="77777777" w:rsidTr="00C75200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C64AE" w14:textId="77777777" w:rsidR="008A5510" w:rsidRPr="00D9328C" w:rsidRDefault="008A551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Famine sever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AF410C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5F6166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C28393A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2E286899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41793E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D51A2F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5A7509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48ACC4" w14:textId="77777777" w:rsidR="008A5510" w:rsidRPr="00D9328C" w:rsidRDefault="008A5510" w:rsidP="00B601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D9328C" w:rsidRPr="00D9328C" w14:paraId="09060F34" w14:textId="77777777" w:rsidTr="00C75200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21993" w14:textId="77777777" w:rsidR="008A5510" w:rsidRPr="00D9328C" w:rsidRDefault="008A551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 xml:space="preserve"> Less seve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2BEC48" w14:textId="77777777" w:rsidR="008A5510" w:rsidRPr="00D9328C" w:rsidRDefault="008A5510" w:rsidP="00501D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2.00 (0.96-3.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42B66" w14:textId="77777777" w:rsidR="008A5510" w:rsidRPr="00D9328C" w:rsidRDefault="008A5510" w:rsidP="00501D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2.00 (0.95-3.4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D1A619" w14:textId="77777777" w:rsidR="008A5510" w:rsidRPr="00D9328C" w:rsidRDefault="008A5510" w:rsidP="003D1A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1.31 (0.79-2.19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69DDCFD7" w14:textId="77777777" w:rsidR="008A5510" w:rsidRPr="00D9328C" w:rsidRDefault="002B59B7" w:rsidP="003D1A3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</w:t>
            </w:r>
            <w:r w:rsidRPr="00D9328C">
              <w:rPr>
                <w:rFonts w:ascii="Times New Roman" w:eastAsiaTheme="minorEastAsia" w:hAnsi="Times New Roman" w:cs="Times New Roman"/>
                <w:sz w:val="24"/>
                <w:szCs w:val="24"/>
              </w:rPr>
              <w:t>.65 (1.04, 2.61)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B653C" w14:textId="77777777" w:rsidR="008A5510" w:rsidRPr="00D9328C" w:rsidRDefault="008A5510" w:rsidP="003D1A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1.34 (0.77-2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7B1DA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E9FD5" w14:textId="77777777" w:rsidR="008A5510" w:rsidRPr="00D9328C" w:rsidRDefault="008A5510" w:rsidP="003D1A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668B97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328C" w:rsidRPr="00D9328C" w14:paraId="1CA4BD5F" w14:textId="77777777" w:rsidTr="00C75200"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81EE38" w14:textId="77777777" w:rsidR="008A5510" w:rsidRPr="00D9328C" w:rsidRDefault="008A551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 xml:space="preserve"> Sever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9CBA41" w14:textId="77777777" w:rsidR="008A5510" w:rsidRPr="00D9328C" w:rsidRDefault="008A5510" w:rsidP="003D1A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1.33 (1.09-1.61)*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A21646" w14:textId="77777777" w:rsidR="008A5510" w:rsidRPr="00D9328C" w:rsidRDefault="008A5510" w:rsidP="003D1A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1.47 (1.21-1.80)**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3D39EC" w14:textId="77777777" w:rsidR="008A5510" w:rsidRPr="00D9328C" w:rsidRDefault="008A5510" w:rsidP="003D1A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1.48 (1.22-1.80)*</w:t>
            </w:r>
            <w:r w:rsidRPr="00D9328C">
              <w:rPr>
                <w:rFonts w:ascii="Times New Roman" w:eastAsiaTheme="minorEastAsia" w:hAnsi="Times New Roman" w:cs="Times New Roman" w:hint="cs"/>
                <w:sz w:val="24"/>
                <w:szCs w:val="24"/>
              </w:rPr>
              <w:t>*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3D8F2" w14:textId="77777777" w:rsidR="00686394" w:rsidRPr="00D9328C" w:rsidRDefault="00686394" w:rsidP="0068639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</w:t>
            </w:r>
            <w:r w:rsidRPr="00D9328C">
              <w:rPr>
                <w:rFonts w:ascii="Times New Roman" w:eastAsiaTheme="minorEastAsia" w:hAnsi="Times New Roman" w:cs="Times New Roman"/>
                <w:sz w:val="24"/>
                <w:szCs w:val="24"/>
              </w:rPr>
              <w:t>.43 (1.21, 1.69)*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0676F4" w14:textId="77777777" w:rsidR="008A5510" w:rsidRPr="00D9328C" w:rsidRDefault="008A5510" w:rsidP="003D1A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1.41 (1.14-1.75)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0E73EF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829D6C" w14:textId="77777777" w:rsidR="008A5510" w:rsidRPr="00D9328C" w:rsidRDefault="008A5510" w:rsidP="00B261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28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E0CFA" w14:textId="77777777" w:rsidR="008A5510" w:rsidRPr="00D9328C" w:rsidRDefault="008A55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701A460" w14:textId="77777777" w:rsidR="005F7A3D" w:rsidRPr="00D9328C" w:rsidRDefault="005F7A3D" w:rsidP="005F7A3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9328C">
        <w:rPr>
          <w:rFonts w:ascii="Times New Roman" w:hAnsi="Times New Roman" w:cs="Times New Roman"/>
          <w:sz w:val="24"/>
          <w:szCs w:val="24"/>
        </w:rPr>
        <w:t xml:space="preserve">Results are adjusted for sex, BMI, smoking status, drinking status, famine severity, </w:t>
      </w:r>
      <w:r w:rsidR="00AF5A3B" w:rsidRPr="00D9328C">
        <w:rPr>
          <w:rFonts w:ascii="Times New Roman" w:hAnsi="Times New Roman" w:cs="Times New Roman"/>
          <w:sz w:val="24"/>
          <w:szCs w:val="24"/>
        </w:rPr>
        <w:t>metabolic equivalent</w:t>
      </w:r>
      <w:r w:rsidR="000D16AD" w:rsidRPr="00D9328C">
        <w:rPr>
          <w:rFonts w:ascii="Times New Roman" w:hAnsi="Times New Roman" w:cs="Times New Roman"/>
          <w:sz w:val="24"/>
          <w:szCs w:val="24"/>
        </w:rPr>
        <w:t>, egg intake, red meat intake, vegetable intake, and fruit intake</w:t>
      </w:r>
      <w:r w:rsidRPr="00D9328C">
        <w:rPr>
          <w:rFonts w:ascii="Times New Roman" w:hAnsi="Times New Roman" w:cs="Times New Roman"/>
          <w:sz w:val="24"/>
          <w:szCs w:val="24"/>
        </w:rPr>
        <w:t xml:space="preserve"> except for the stratified factors;</w:t>
      </w:r>
    </w:p>
    <w:p w14:paraId="150BDFED" w14:textId="77777777" w:rsidR="00C15D0B" w:rsidRPr="00D9328C" w:rsidRDefault="005F7A3D" w:rsidP="00936B3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9328C">
        <w:rPr>
          <w:rFonts w:ascii="Times New Roman" w:hAnsi="Times New Roman" w:cs="Times New Roman"/>
          <w:sz w:val="24"/>
          <w:szCs w:val="24"/>
        </w:rPr>
        <w:t>*</w:t>
      </w:r>
      <w:r w:rsidRPr="00D9328C">
        <w:rPr>
          <w:rFonts w:ascii="Times New Roman" w:hAnsi="Times New Roman" w:cs="Times New Roman"/>
          <w:i/>
          <w:sz w:val="24"/>
          <w:szCs w:val="24"/>
        </w:rPr>
        <w:t>P</w:t>
      </w:r>
      <w:r w:rsidRPr="00D9328C">
        <w:rPr>
          <w:rFonts w:ascii="Times New Roman" w:hAnsi="Times New Roman" w:cs="Times New Roman"/>
          <w:sz w:val="24"/>
          <w:szCs w:val="24"/>
        </w:rPr>
        <w:t xml:space="preserve"> &lt; 0.05; **</w:t>
      </w:r>
      <w:r w:rsidRPr="00D9328C">
        <w:rPr>
          <w:rFonts w:ascii="Times New Roman" w:hAnsi="Times New Roman" w:cs="Times New Roman"/>
          <w:i/>
          <w:sz w:val="24"/>
          <w:szCs w:val="24"/>
        </w:rPr>
        <w:t>P</w:t>
      </w:r>
      <w:r w:rsidRPr="00D9328C">
        <w:rPr>
          <w:rFonts w:ascii="Times New Roman" w:hAnsi="Times New Roman" w:cs="Times New Roman"/>
          <w:sz w:val="24"/>
          <w:szCs w:val="24"/>
        </w:rPr>
        <w:t xml:space="preserve"> &lt; 0.01</w:t>
      </w:r>
      <w:r w:rsidRPr="00D9328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487FECF" w14:textId="77777777" w:rsidR="00C15D0B" w:rsidRDefault="00C15D0B" w:rsidP="00C15D0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="00D9328C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Associations of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amine</w:t>
      </w:r>
      <w:r w:rsidRPr="00C15D0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Exposure, NAFLD Risk with Cardiometabolic Traits</w:t>
      </w:r>
    </w:p>
    <w:tbl>
      <w:tblPr>
        <w:tblStyle w:val="a7"/>
        <w:tblW w:w="1190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202"/>
        <w:gridCol w:w="283"/>
        <w:gridCol w:w="2066"/>
        <w:gridCol w:w="2470"/>
        <w:gridCol w:w="1134"/>
        <w:gridCol w:w="1276"/>
        <w:gridCol w:w="2126"/>
      </w:tblGrid>
      <w:tr w:rsidR="00A137AC" w14:paraId="76EFD5B9" w14:textId="77777777" w:rsidTr="00936B35">
        <w:trPr>
          <w:trHeight w:val="805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71F0C" w14:textId="77777777" w:rsidR="00A137AC" w:rsidRPr="00A56FCC" w:rsidRDefault="00A137AC" w:rsidP="000708B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4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7ECCA7" w14:textId="77777777" w:rsidR="00A137AC" w:rsidRPr="00DE09E6" w:rsidRDefault="00A137AC" w:rsidP="000708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nexposed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7DEC79" w14:textId="77777777" w:rsidR="00A137AC" w:rsidRPr="00DE09E6" w:rsidRDefault="00865129" w:rsidP="000708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etal </w:t>
            </w:r>
            <w:r w:rsidR="00A137A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osed </w:t>
            </w:r>
            <w:r w:rsidR="00A137AC" w:rsidRPr="00DE1B8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E5C2F5" w14:textId="77777777" w:rsidR="00A137AC" w:rsidRPr="00A137AC" w:rsidRDefault="00A137AC" w:rsidP="000708B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</w:rPr>
              <w:t>C</w:t>
            </w:r>
            <w:r w:rsidR="00865129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hildhood </w:t>
            </w: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exposed</w:t>
            </w:r>
            <w:r w:rsidR="00DA0B3A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</w:t>
            </w:r>
            <w:r w:rsidR="00DA0B3A" w:rsidRPr="00DE1B8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52B84" w14:textId="77777777" w:rsidR="00A137AC" w:rsidRPr="002806A9" w:rsidRDefault="00A137AC" w:rsidP="000708B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2806A9">
              <w:rPr>
                <w:rFonts w:ascii="Times New Roman" w:eastAsiaTheme="minorEastAsia" w:hAnsi="Times New Roman" w:cs="Times New Roman" w:hint="eastAsia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for tre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1319C2" w14:textId="77777777" w:rsidR="00A137AC" w:rsidRPr="00AA639C" w:rsidRDefault="00A137AC" w:rsidP="000708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ithout NAFL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CFE0CC" w14:textId="77777777" w:rsidR="00A137AC" w:rsidRDefault="00A137AC" w:rsidP="000708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AFLD </w:t>
            </w:r>
            <w:r w:rsidRPr="00DE1B8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</w:tr>
      <w:tr w:rsidR="00A137AC" w:rsidRPr="00E0030C" w14:paraId="5F66DEB6" w14:textId="77777777" w:rsidTr="00DA0B3A">
        <w:trPr>
          <w:trHeight w:val="375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E71A08" w14:textId="77777777" w:rsidR="00A137AC" w:rsidRPr="00BE01A4" w:rsidRDefault="00A137AC" w:rsidP="00A137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01A4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BE01A4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DEA09C" w14:textId="77777777" w:rsidR="00A137AC" w:rsidRPr="00E0030C" w:rsidRDefault="00A137AC" w:rsidP="00A137AC">
            <w:pPr>
              <w:jc w:val="center"/>
            </w:pPr>
            <w:r w:rsidRPr="00E0030C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)</w:t>
            </w:r>
          </w:p>
        </w:tc>
        <w:tc>
          <w:tcPr>
            <w:tcW w:w="23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C47C9B" w14:textId="77777777" w:rsidR="00A137AC" w:rsidRPr="00E0030C" w:rsidRDefault="00A137AC" w:rsidP="006E1B69">
            <w:pPr>
              <w:jc w:val="center"/>
            </w:pPr>
            <w:r w:rsidRPr="00E0030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E1B6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0030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0030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E1B6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E0030C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E1B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ED0A6A" w14:textId="77777777" w:rsidR="00A137AC" w:rsidRPr="00E0030C" w:rsidRDefault="00A137AC" w:rsidP="006E1B69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0030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E1B6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E0030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0030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E1B6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E0030C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6E1B6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B588FB" w14:textId="77777777" w:rsidR="00A137AC" w:rsidRPr="002806A9" w:rsidRDefault="00A137AC" w:rsidP="00A137AC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54E46A" w14:textId="77777777" w:rsidR="00A137AC" w:rsidRPr="00E0030C" w:rsidRDefault="00A137AC" w:rsidP="00A137AC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0030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CBB18A" w14:textId="77777777" w:rsidR="00A137AC" w:rsidRDefault="00A137AC" w:rsidP="00A137AC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  <w:r w:rsidRPr="00DB7C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  <w:r w:rsidRPr="00DB7C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  <w:r w:rsidRPr="00DB7CF0">
              <w:rPr>
                <w:rFonts w:ascii="Times New Roman" w:hAnsi="Times New Roman" w:cs="Times New Roman"/>
                <w:sz w:val="24"/>
                <w:szCs w:val="24"/>
              </w:rPr>
              <w:t>)**</w:t>
            </w:r>
          </w:p>
        </w:tc>
      </w:tr>
      <w:tr w:rsidR="00A137AC" w:rsidRPr="00E0030C" w14:paraId="52BA3D7F" w14:textId="77777777" w:rsidTr="00DA0B3A">
        <w:trPr>
          <w:trHeight w:val="37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87AD552" w14:textId="77777777" w:rsidR="00A137AC" w:rsidRPr="0065227D" w:rsidRDefault="00A137AC" w:rsidP="00A137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65F29" w14:textId="77777777" w:rsidR="00A137AC" w:rsidRDefault="00A137AC" w:rsidP="00A137AC">
            <w:pPr>
              <w:jc w:val="center"/>
            </w:pPr>
            <w:r w:rsidRPr="00A21A7C">
              <w:rPr>
                <w:rFonts w:ascii="Times New Roman" w:hAnsi="Times New Roman" w:cs="Times New Roman"/>
                <w:sz w:val="24"/>
                <w:szCs w:val="24"/>
              </w:rPr>
              <w:t>0 (ref)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DA6D2" w14:textId="77777777" w:rsidR="00A137AC" w:rsidRPr="00E0030C" w:rsidRDefault="00A137AC" w:rsidP="006E1B69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0030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E1B6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0030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6E1B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E0030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E1B6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5BB1A" w14:textId="77777777" w:rsidR="00A137AC" w:rsidRPr="00E0030C" w:rsidRDefault="006E1B69" w:rsidP="006E1B69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 w:rsidR="00A137AC" w:rsidRPr="00E0030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137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="00A137AC" w:rsidRPr="00E0030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  <w:r w:rsidR="00A137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7B52D" w14:textId="77777777" w:rsidR="00A137AC" w:rsidRPr="002806A9" w:rsidRDefault="00A137AC" w:rsidP="00A137AC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E6C4A" w14:textId="77777777" w:rsidR="00A137AC" w:rsidRDefault="00A137AC" w:rsidP="00A137AC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21A7C"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D5748" w14:textId="77777777" w:rsidR="00A137AC" w:rsidRDefault="00A137AC" w:rsidP="00A137AC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 w:rsidRPr="00DB7C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 w:rsidRPr="00DB7C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 w:rsidRPr="00DB7CF0">
              <w:rPr>
                <w:rFonts w:ascii="Times New Roman" w:hAnsi="Times New Roman" w:cs="Times New Roman"/>
                <w:sz w:val="24"/>
                <w:szCs w:val="24"/>
              </w:rPr>
              <w:t>)**</w:t>
            </w:r>
          </w:p>
        </w:tc>
      </w:tr>
      <w:tr w:rsidR="00A137AC" w:rsidRPr="00E0030C" w14:paraId="7AB896D6" w14:textId="77777777" w:rsidTr="00DA0B3A">
        <w:trPr>
          <w:trHeight w:val="37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D610E5" w14:textId="77777777" w:rsidR="00A137AC" w:rsidRPr="00C24E89" w:rsidRDefault="00A137AC" w:rsidP="00A137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30047" w14:textId="77777777" w:rsidR="00A137AC" w:rsidRDefault="00A137AC" w:rsidP="00A137AC">
            <w:pPr>
              <w:jc w:val="center"/>
            </w:pPr>
            <w:r w:rsidRPr="00A21A7C">
              <w:rPr>
                <w:rFonts w:ascii="Times New Roman" w:hAnsi="Times New Roman" w:cs="Times New Roman"/>
                <w:sz w:val="24"/>
                <w:szCs w:val="24"/>
              </w:rPr>
              <w:t>0 (ref)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E6A87" w14:textId="77777777" w:rsidR="00A137AC" w:rsidRPr="00E0030C" w:rsidRDefault="006E1B69" w:rsidP="006E1B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6</w:t>
            </w:r>
            <w:r w:rsidR="00A137AC" w:rsidRPr="00745C2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137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  <w:r w:rsidR="00A137AC" w:rsidRPr="00745C2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 w:rsidR="00A137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98280" w14:textId="77777777" w:rsidR="00A137AC" w:rsidRPr="00E0030C" w:rsidRDefault="006E1B69" w:rsidP="006E1B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45</w:t>
            </w:r>
            <w:r w:rsidR="00A137AC" w:rsidRPr="00745C2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137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  <w:r w:rsidR="00A137AC" w:rsidRPr="00745C2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65</w:t>
            </w:r>
            <w:r w:rsidR="00A137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050F4" w14:textId="77777777" w:rsidR="00A137AC" w:rsidRPr="002806A9" w:rsidRDefault="00A137AC" w:rsidP="00A137AC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E5C0F" w14:textId="77777777" w:rsidR="00A137AC" w:rsidRDefault="00A137AC" w:rsidP="00A137AC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21A7C"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E86DD" w14:textId="77777777" w:rsidR="00A137AC" w:rsidRDefault="00A137AC" w:rsidP="00A137AC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Pr="00DB7C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Pr="00DB7C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1)**</w:t>
            </w:r>
          </w:p>
        </w:tc>
      </w:tr>
      <w:tr w:rsidR="00A137AC" w:rsidRPr="00E0030C" w14:paraId="159B800D" w14:textId="77777777" w:rsidTr="00DA0B3A">
        <w:trPr>
          <w:trHeight w:val="37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7F85AF" w14:textId="77777777" w:rsidR="00A137AC" w:rsidRDefault="00A137AC" w:rsidP="00A137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83A74" w14:textId="77777777" w:rsidR="00A137AC" w:rsidRDefault="00A137AC" w:rsidP="00A137AC">
            <w:pPr>
              <w:jc w:val="center"/>
            </w:pPr>
            <w:r w:rsidRPr="00A21A7C">
              <w:rPr>
                <w:rFonts w:ascii="Times New Roman" w:hAnsi="Times New Roman" w:cs="Times New Roman"/>
                <w:sz w:val="24"/>
                <w:szCs w:val="24"/>
              </w:rPr>
              <w:t>0 (ref)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7509A" w14:textId="77777777" w:rsidR="00A137AC" w:rsidRPr="00E0030C" w:rsidRDefault="00A137AC" w:rsidP="006E1B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6E1B6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E1B69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6E1B6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C0355" w14:textId="77777777" w:rsidR="00A137AC" w:rsidRPr="00E0030C" w:rsidRDefault="00A137AC" w:rsidP="006E1B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E1B69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E1B69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E1B69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E1B6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8901E" w14:textId="77777777" w:rsidR="00A137AC" w:rsidRPr="002806A9" w:rsidRDefault="00A137AC" w:rsidP="00A137AC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DD099" w14:textId="77777777" w:rsidR="00A137AC" w:rsidRDefault="00A137AC" w:rsidP="00A137AC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21A7C"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8679B" w14:textId="77777777" w:rsidR="00A137AC" w:rsidRDefault="00A137AC" w:rsidP="00A137AC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 w:rsidRPr="00DB7C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Pr="00DB7C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2)**</w:t>
            </w:r>
          </w:p>
        </w:tc>
      </w:tr>
      <w:tr w:rsidR="00A137AC" w14:paraId="2DFAE11A" w14:textId="77777777" w:rsidTr="00DA0B3A">
        <w:trPr>
          <w:trHeight w:val="37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98C24EE" w14:textId="77777777" w:rsidR="00A137AC" w:rsidRPr="00DE09E6" w:rsidRDefault="00A137AC" w:rsidP="00A137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16665" w14:textId="77777777" w:rsidR="00A137AC" w:rsidRDefault="00A137AC" w:rsidP="00A137AC">
            <w:pPr>
              <w:jc w:val="center"/>
            </w:pPr>
            <w:r w:rsidRPr="00A21A7C">
              <w:rPr>
                <w:rFonts w:ascii="Times New Roman" w:hAnsi="Times New Roman" w:cs="Times New Roman"/>
                <w:sz w:val="24"/>
                <w:szCs w:val="24"/>
              </w:rPr>
              <w:t>0 (ref)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229C6" w14:textId="77777777" w:rsidR="00A137AC" w:rsidRDefault="00A137AC" w:rsidP="006E1B69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E1B6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E1B69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E1B6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E1B6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97F27" w14:textId="77777777" w:rsidR="00A137AC" w:rsidRDefault="00A137AC" w:rsidP="006E1B69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E1B6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E1B69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E1B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E1B6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FB624" w14:textId="77777777" w:rsidR="00A137AC" w:rsidRPr="002806A9" w:rsidRDefault="00A137AC" w:rsidP="00A137AC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B34AE" w14:textId="77777777" w:rsidR="00A137AC" w:rsidRDefault="00A137AC" w:rsidP="00A137AC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21A7C"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0DA7E" w14:textId="77777777" w:rsidR="00A137AC" w:rsidRDefault="00A137AC" w:rsidP="009D5DE5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  <w:r w:rsidRPr="00DB7C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 w:rsidRPr="00DB7C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9D5D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**</w:t>
            </w:r>
          </w:p>
        </w:tc>
      </w:tr>
      <w:tr w:rsidR="00A137AC" w14:paraId="4B51C3ED" w14:textId="77777777" w:rsidTr="00DA0B3A">
        <w:trPr>
          <w:trHeight w:val="37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9A674F" w14:textId="77777777" w:rsidR="00A137AC" w:rsidRPr="0040650D" w:rsidRDefault="00A137AC" w:rsidP="00A137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650D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40650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9F268" w14:textId="77777777" w:rsidR="00A137AC" w:rsidRDefault="00A137AC" w:rsidP="00A137AC">
            <w:pPr>
              <w:jc w:val="center"/>
            </w:pPr>
            <w:r w:rsidRPr="00A21A7C">
              <w:rPr>
                <w:rFonts w:ascii="Times New Roman" w:hAnsi="Times New Roman" w:cs="Times New Roman"/>
                <w:sz w:val="24"/>
                <w:szCs w:val="24"/>
              </w:rPr>
              <w:t>0 (ref)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535CE" w14:textId="77777777" w:rsidR="00A137AC" w:rsidRDefault="0040650D" w:rsidP="0040650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A137AC" w:rsidRPr="00745C2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137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137AC" w:rsidRPr="00745C2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="00A137AC" w:rsidRPr="00745C2B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137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DF841" w14:textId="77777777" w:rsidR="00A137AC" w:rsidRDefault="00A137AC" w:rsidP="0040650D">
            <w:pPr>
              <w:jc w:val="center"/>
            </w:pP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65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0650D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40650D">
              <w:rPr>
                <w:rFonts w:ascii="Times New Roman" w:hAnsi="Times New Roman" w:cs="Times New Roman"/>
                <w:sz w:val="24"/>
                <w:szCs w:val="24"/>
              </w:rPr>
              <w:t>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995FA" w14:textId="77777777" w:rsidR="00A137AC" w:rsidRPr="002806A9" w:rsidRDefault="00A137AC" w:rsidP="00A137AC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B72C8" w14:textId="77777777" w:rsidR="00A137AC" w:rsidRDefault="00A137AC" w:rsidP="00A137AC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21A7C"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F5021" w14:textId="77777777" w:rsidR="00A137AC" w:rsidRDefault="00A137AC" w:rsidP="009D5DE5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  <w:r w:rsidRPr="00DB7C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  <w:r w:rsidRPr="00DB7C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D5DE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DB7CF0">
              <w:rPr>
                <w:rFonts w:ascii="Times New Roman" w:hAnsi="Times New Roman" w:cs="Times New Roman"/>
                <w:sz w:val="24"/>
                <w:szCs w:val="24"/>
              </w:rPr>
              <w:t>)**</w:t>
            </w:r>
          </w:p>
        </w:tc>
      </w:tr>
      <w:tr w:rsidR="00A137AC" w14:paraId="1AF28B3F" w14:textId="77777777" w:rsidTr="00DA0B3A">
        <w:trPr>
          <w:trHeight w:val="37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D62EF2" w14:textId="77777777" w:rsidR="00A137AC" w:rsidRPr="002806A9" w:rsidRDefault="00A137AC" w:rsidP="00A137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40BCE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A40BCE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3B735" w14:textId="77777777" w:rsidR="00A137AC" w:rsidRDefault="00A137AC" w:rsidP="00A137AC">
            <w:pPr>
              <w:jc w:val="center"/>
            </w:pPr>
            <w:r w:rsidRPr="00A21A7C">
              <w:rPr>
                <w:rFonts w:ascii="Times New Roman" w:hAnsi="Times New Roman" w:cs="Times New Roman"/>
                <w:sz w:val="24"/>
                <w:szCs w:val="24"/>
              </w:rPr>
              <w:t>0 (ref)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8360F" w14:textId="77777777" w:rsidR="00A137AC" w:rsidRPr="00745C2B" w:rsidRDefault="00A137AC" w:rsidP="00406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65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4065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40650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EB412" w14:textId="77777777" w:rsidR="00A137AC" w:rsidRPr="00745C2B" w:rsidRDefault="00A137AC" w:rsidP="00406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65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065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4065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EC91E" w14:textId="77777777" w:rsidR="00A137AC" w:rsidRPr="002806A9" w:rsidRDefault="00A137AC" w:rsidP="00A137AC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64EAD" w14:textId="77777777" w:rsidR="00A137AC" w:rsidRDefault="00A137AC" w:rsidP="00A137AC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21A7C"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52754" w14:textId="77777777" w:rsidR="00A137AC" w:rsidRDefault="009D5DE5" w:rsidP="009D5DE5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  <w:r w:rsidR="00A137AC" w:rsidRPr="00DB7C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  <w:r w:rsidR="00A137AC" w:rsidRPr="00DB7C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  <w:r w:rsidR="00A137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A137AC" w14:paraId="25514220" w14:textId="77777777" w:rsidTr="00DA0B3A">
        <w:trPr>
          <w:trHeight w:val="37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5D4BF89" w14:textId="77777777" w:rsidR="00A137AC" w:rsidRDefault="00A137AC" w:rsidP="00A137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G index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4C7D5" w14:textId="77777777" w:rsidR="00A137AC" w:rsidRDefault="00A137AC" w:rsidP="00A137AC">
            <w:pPr>
              <w:jc w:val="center"/>
            </w:pPr>
            <w:r w:rsidRPr="00A21A7C">
              <w:rPr>
                <w:rFonts w:ascii="Times New Roman" w:hAnsi="Times New Roman" w:cs="Times New Roman"/>
                <w:sz w:val="24"/>
                <w:szCs w:val="24"/>
              </w:rPr>
              <w:t>0 (ref)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300C8" w14:textId="77777777" w:rsidR="00A137AC" w:rsidRPr="00745C2B" w:rsidRDefault="00A137AC" w:rsidP="00406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0650D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0650D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650D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0650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1E0A8" w14:textId="77777777" w:rsidR="00A137AC" w:rsidRPr="00745C2B" w:rsidRDefault="00A137AC" w:rsidP="00406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0650D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0650D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650D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0650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46B5D" w14:textId="77777777" w:rsidR="00A137AC" w:rsidRPr="002806A9" w:rsidRDefault="00A137AC" w:rsidP="00A137AC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7C2ED" w14:textId="77777777" w:rsidR="00A137AC" w:rsidRDefault="00A137AC" w:rsidP="00A137AC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21A7C"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DC668" w14:textId="77777777" w:rsidR="00A137AC" w:rsidRDefault="009D5DE5" w:rsidP="00E54C16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="00E54C1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137AC" w:rsidRPr="00DB7C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  <w:r w:rsidR="00A137AC" w:rsidRPr="00DB7C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  <w:r w:rsidR="00A137AC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137AC" w14:paraId="6D4E5D9D" w14:textId="77777777" w:rsidTr="00DA0B3A">
        <w:trPr>
          <w:trHeight w:val="37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627DE6" w14:textId="77777777" w:rsidR="00A137AC" w:rsidRPr="00C24E89" w:rsidRDefault="00A137AC" w:rsidP="00A137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γ-GT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4A3D8" w14:textId="77777777" w:rsidR="00A137AC" w:rsidRDefault="00A137AC" w:rsidP="00A137AC">
            <w:pPr>
              <w:jc w:val="center"/>
            </w:pPr>
            <w:r w:rsidRPr="00A21A7C">
              <w:rPr>
                <w:rFonts w:ascii="Times New Roman" w:hAnsi="Times New Roman" w:cs="Times New Roman"/>
                <w:sz w:val="24"/>
                <w:szCs w:val="24"/>
              </w:rPr>
              <w:t>0 (ref)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E4D4B" w14:textId="77777777" w:rsidR="00A137AC" w:rsidRPr="00745C2B" w:rsidRDefault="00AF01C2" w:rsidP="00AF01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  <w:r w:rsidR="00A137AC" w:rsidRPr="00745C2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137A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A137AC" w:rsidRPr="00745C2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1</w:t>
            </w:r>
            <w:r w:rsidR="00A137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7F616" w14:textId="77777777" w:rsidR="00A137AC" w:rsidRPr="00745C2B" w:rsidRDefault="00AF01C2" w:rsidP="00AF01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  <w:r w:rsidR="00A137AC" w:rsidRPr="00745C2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137AC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 w:rsidR="00A137AC" w:rsidRPr="00745C2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="00A137AC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87A8A" w14:textId="77777777" w:rsidR="00A137AC" w:rsidRPr="002806A9" w:rsidRDefault="00A137AC" w:rsidP="00A137AC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1E416" w14:textId="77777777" w:rsidR="00A137AC" w:rsidRDefault="00A137AC" w:rsidP="00A137AC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21A7C"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805AC" w14:textId="77777777" w:rsidR="00A137AC" w:rsidRDefault="009D5DE5" w:rsidP="009D5DE5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137AC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="00A137AC" w:rsidRPr="00DB7C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="00A137AC" w:rsidRPr="00DB7C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="00A137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A137AC" w14:paraId="1184D73A" w14:textId="77777777" w:rsidTr="00DA0B3A">
        <w:trPr>
          <w:trHeight w:val="37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6A50D6" w14:textId="77777777" w:rsidR="00A137AC" w:rsidRPr="00C24E89" w:rsidRDefault="00A137AC" w:rsidP="00A137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C04DF" w14:textId="77777777" w:rsidR="00A137AC" w:rsidRDefault="00A137AC" w:rsidP="00A137AC">
            <w:pPr>
              <w:jc w:val="center"/>
            </w:pPr>
            <w:r w:rsidRPr="00A21A7C">
              <w:rPr>
                <w:rFonts w:ascii="Times New Roman" w:hAnsi="Times New Roman" w:cs="Times New Roman"/>
                <w:sz w:val="24"/>
                <w:szCs w:val="24"/>
              </w:rPr>
              <w:t>0 (ref)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3C4D7" w14:textId="77777777" w:rsidR="00A137AC" w:rsidRDefault="00A137AC" w:rsidP="00AF01C2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F01C2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AF01C2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F01C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34040" w14:textId="77777777" w:rsidR="00A137AC" w:rsidRDefault="00A137AC" w:rsidP="00AF01C2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F01C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AF01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F01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4B06A" w14:textId="77777777" w:rsidR="00A137AC" w:rsidRPr="002806A9" w:rsidRDefault="00A137AC" w:rsidP="00A137AC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0B232" w14:textId="77777777" w:rsidR="00A137AC" w:rsidRDefault="00A137AC" w:rsidP="00A137AC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21A7C"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0D9EB" w14:textId="77777777" w:rsidR="00A137AC" w:rsidRDefault="009D5DE5" w:rsidP="009D5DE5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 w:rsidR="00A137AC" w:rsidRPr="00DB7C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="00A137AC" w:rsidRPr="00DB7C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137AC" w:rsidRPr="00DB7C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137AC">
              <w:rPr>
                <w:rFonts w:ascii="Times New Roman" w:hAnsi="Times New Roman" w:cs="Times New Roman"/>
                <w:sz w:val="24"/>
                <w:szCs w:val="24"/>
              </w:rPr>
              <w:t>0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A137AC" w14:paraId="1F0F94D2" w14:textId="77777777" w:rsidTr="00DA0B3A">
        <w:trPr>
          <w:trHeight w:val="37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419128" w14:textId="77777777" w:rsidR="00A137AC" w:rsidRPr="00CD4C84" w:rsidRDefault="00A137AC" w:rsidP="00A137AC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A7123" w14:textId="77777777" w:rsidR="00A137AC" w:rsidRDefault="00A137AC" w:rsidP="00A137AC">
            <w:pPr>
              <w:jc w:val="center"/>
            </w:pPr>
            <w:r w:rsidRPr="00A21A7C">
              <w:rPr>
                <w:rFonts w:ascii="Times New Roman" w:hAnsi="Times New Roman" w:cs="Times New Roman"/>
                <w:sz w:val="24"/>
                <w:szCs w:val="24"/>
              </w:rPr>
              <w:t>0 (ref)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3421A" w14:textId="77777777" w:rsidR="00A137AC" w:rsidRDefault="00A137AC" w:rsidP="00AF01C2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F01C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F01C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F01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F01C2">
              <w:rPr>
                <w:rFonts w:ascii="Times New Roman" w:hAnsi="Times New Roman" w:cs="Times New Roman"/>
                <w:sz w:val="24"/>
                <w:szCs w:val="24"/>
              </w:rPr>
              <w:t>1.83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BB8FC" w14:textId="77777777" w:rsidR="00A137AC" w:rsidRDefault="00A137AC" w:rsidP="00AF01C2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F01C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F01C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F01C2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F01C2">
              <w:rPr>
                <w:rFonts w:ascii="Times New Roman" w:hAnsi="Times New Roman" w:cs="Times New Roman"/>
                <w:sz w:val="24"/>
                <w:szCs w:val="24"/>
              </w:rPr>
              <w:t>2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477B5" w14:textId="77777777" w:rsidR="00A137AC" w:rsidRPr="002806A9" w:rsidRDefault="00A137AC" w:rsidP="004B36A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.0</w:t>
            </w:r>
            <w:r w:rsidR="004B36A1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144A0" w14:textId="77777777" w:rsidR="00A137AC" w:rsidRDefault="00A137AC" w:rsidP="00A137AC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21A7C"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2A136" w14:textId="77777777" w:rsidR="00A137AC" w:rsidRDefault="009D5DE5" w:rsidP="009D5DE5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A137AC" w:rsidRPr="00DB7C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A137AC" w:rsidRPr="00DB7C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="00A137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137AC" w14:paraId="23F76047" w14:textId="77777777" w:rsidTr="00DA0B3A">
        <w:trPr>
          <w:trHeight w:val="37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CD0DF6" w14:textId="77777777" w:rsidR="00A137AC" w:rsidRPr="00CD4C84" w:rsidRDefault="00A137AC" w:rsidP="00A137AC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LP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D6FC1" w14:textId="77777777" w:rsidR="00A137AC" w:rsidRDefault="00A137AC" w:rsidP="00A137AC">
            <w:pPr>
              <w:jc w:val="center"/>
            </w:pPr>
            <w:r w:rsidRPr="00A21A7C">
              <w:rPr>
                <w:rFonts w:ascii="Times New Roman" w:hAnsi="Times New Roman" w:cs="Times New Roman"/>
                <w:sz w:val="24"/>
                <w:szCs w:val="24"/>
              </w:rPr>
              <w:t>0 (ref)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533B4" w14:textId="77777777" w:rsidR="00A137AC" w:rsidRDefault="00A137AC" w:rsidP="00AF01C2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F01C2">
              <w:rPr>
                <w:rFonts w:ascii="Times New Roman" w:hAnsi="Times New Roman" w:cs="Times New Roman"/>
                <w:sz w:val="24"/>
                <w:szCs w:val="24"/>
              </w:rPr>
              <w:t>6.74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F01C2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F01C2">
              <w:rPr>
                <w:rFonts w:ascii="Times New Roman" w:hAnsi="Times New Roman" w:cs="Times New Roman"/>
                <w:sz w:val="24"/>
                <w:szCs w:val="24"/>
              </w:rPr>
              <w:t>9.36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D4C24" w14:textId="77777777" w:rsidR="00A137AC" w:rsidRDefault="00A137AC" w:rsidP="00AF01C2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F01C2">
              <w:rPr>
                <w:rFonts w:ascii="Times New Roman" w:hAnsi="Times New Roman" w:cs="Times New Roman"/>
                <w:sz w:val="24"/>
                <w:szCs w:val="24"/>
              </w:rPr>
              <w:t>6.27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F01C2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F01C2">
              <w:rPr>
                <w:rFonts w:ascii="Times New Roman" w:hAnsi="Times New Roman" w:cs="Times New Roman"/>
                <w:sz w:val="24"/>
                <w:szCs w:val="24"/>
              </w:rPr>
              <w:t>10.10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EF36C" w14:textId="77777777" w:rsidR="00A137AC" w:rsidRPr="002806A9" w:rsidRDefault="00A137AC" w:rsidP="00A137AC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D30E8" w14:textId="77777777" w:rsidR="00A137AC" w:rsidRDefault="00A137AC" w:rsidP="00A137AC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21A7C"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9F060" w14:textId="77777777" w:rsidR="00A137AC" w:rsidRDefault="009D5DE5" w:rsidP="009D5DE5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A137AC" w:rsidRPr="00DB7C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A137AC" w:rsidRPr="00DB7C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A137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A137AC" w14:paraId="060437D1" w14:textId="77777777" w:rsidTr="00DA0B3A">
        <w:trPr>
          <w:trHeight w:val="375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54F9E" w14:textId="77777777" w:rsidR="00A137AC" w:rsidRPr="00CD4C84" w:rsidRDefault="00A137AC" w:rsidP="00A137AC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BIL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3C59B4" w14:textId="77777777" w:rsidR="00A137AC" w:rsidRDefault="00A137AC" w:rsidP="00A137AC">
            <w:pPr>
              <w:jc w:val="center"/>
            </w:pPr>
            <w:r w:rsidRPr="00A21A7C">
              <w:rPr>
                <w:rFonts w:ascii="Times New Roman" w:hAnsi="Times New Roman" w:cs="Times New Roman"/>
                <w:sz w:val="24"/>
                <w:szCs w:val="24"/>
              </w:rPr>
              <w:t>0 (ref)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4A5183" w14:textId="77777777" w:rsidR="00A137AC" w:rsidRDefault="00A137AC" w:rsidP="00AF01C2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F01C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F01C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F01C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F01C2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AF01C2">
              <w:rPr>
                <w:rFonts w:ascii="Times New Roman" w:hAnsi="Times New Roman" w:cs="Times New Roman"/>
                <w:sz w:val="24"/>
                <w:szCs w:val="24"/>
              </w:rPr>
              <w:t>24)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2609FF" w14:textId="77777777" w:rsidR="00A137AC" w:rsidRDefault="00A137AC" w:rsidP="00AF01C2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F01C2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F01C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F01C2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745C2B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AF01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F01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5A5BB2" w14:textId="77777777" w:rsidR="00A137AC" w:rsidRPr="002806A9" w:rsidRDefault="00A137AC" w:rsidP="00A137AC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7C9043" w14:textId="77777777" w:rsidR="00A137AC" w:rsidRDefault="00A137AC" w:rsidP="00A137AC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21A7C"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B71097" w14:textId="77777777" w:rsidR="00A137AC" w:rsidRDefault="007D6ED4" w:rsidP="007373D2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137AC" w:rsidRPr="00DB7C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137AC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A137AC" w:rsidRPr="00DB7C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A137AC" w:rsidRPr="00DB7C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7373D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137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6ADE00EC" w14:textId="77777777" w:rsidR="00C15D0B" w:rsidRPr="00D9328C" w:rsidRDefault="00DE1B87" w:rsidP="00C15D0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E1B8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682537">
        <w:rPr>
          <w:rFonts w:ascii="Times New Roman" w:hAnsi="Times New Roman" w:cs="Times New Roman"/>
          <w:sz w:val="24"/>
          <w:szCs w:val="24"/>
        </w:rPr>
        <w:t>Results are derived from general linear model</w:t>
      </w:r>
      <w:r w:rsidR="00E70E20">
        <w:rPr>
          <w:rFonts w:ascii="Times New Roman" w:hAnsi="Times New Roman" w:cs="Times New Roman"/>
          <w:sz w:val="24"/>
          <w:szCs w:val="24"/>
        </w:rPr>
        <w:t>s</w:t>
      </w:r>
      <w:r w:rsidR="00682537">
        <w:rPr>
          <w:rFonts w:ascii="Times New Roman" w:hAnsi="Times New Roman" w:cs="Times New Roman"/>
          <w:sz w:val="24"/>
          <w:szCs w:val="24"/>
        </w:rPr>
        <w:t xml:space="preserve"> </w:t>
      </w:r>
      <w:r w:rsidR="00AF5A3B">
        <w:rPr>
          <w:rFonts w:ascii="Times New Roman" w:hAnsi="Times New Roman" w:cs="Times New Roman"/>
          <w:sz w:val="24"/>
          <w:szCs w:val="24"/>
        </w:rPr>
        <w:t xml:space="preserve">and presented as </w:t>
      </w:r>
      <w:r w:rsidR="00AF5A3B" w:rsidRPr="00682537">
        <w:rPr>
          <w:rFonts w:ascii="Times New Roman" w:hAnsi="Times New Roman" w:cs="Times New Roman"/>
          <w:sz w:val="24"/>
          <w:szCs w:val="24"/>
        </w:rPr>
        <w:t>β with 95% CI</w:t>
      </w:r>
      <w:r w:rsidR="00AF5A3B">
        <w:rPr>
          <w:rFonts w:ascii="Times New Roman" w:hAnsi="Times New Roman" w:cs="Times New Roman"/>
          <w:sz w:val="24"/>
          <w:szCs w:val="24"/>
        </w:rPr>
        <w:t xml:space="preserve"> </w:t>
      </w:r>
      <w:r w:rsidR="00682537">
        <w:rPr>
          <w:rFonts w:ascii="Times New Roman" w:hAnsi="Times New Roman" w:cs="Times New Roman"/>
          <w:sz w:val="24"/>
          <w:szCs w:val="24"/>
        </w:rPr>
        <w:t>a</w:t>
      </w:r>
      <w:r w:rsidR="00C15D0B">
        <w:rPr>
          <w:rFonts w:ascii="Times New Roman" w:hAnsi="Times New Roman" w:cs="Times New Roman"/>
          <w:sz w:val="24"/>
          <w:szCs w:val="24"/>
        </w:rPr>
        <w:t>djust</w:t>
      </w:r>
      <w:r w:rsidR="00682537">
        <w:rPr>
          <w:rFonts w:ascii="Times New Roman" w:hAnsi="Times New Roman" w:cs="Times New Roman"/>
          <w:sz w:val="24"/>
          <w:szCs w:val="24"/>
        </w:rPr>
        <w:t>ing</w:t>
      </w:r>
      <w:r w:rsidR="00C15D0B">
        <w:rPr>
          <w:rFonts w:ascii="Times New Roman" w:hAnsi="Times New Roman" w:cs="Times New Roman"/>
          <w:sz w:val="24"/>
          <w:szCs w:val="24"/>
        </w:rPr>
        <w:t xml:space="preserve"> for age, sex, BMI, smoking status, drinking status, </w:t>
      </w:r>
      <w:r w:rsidR="00795598">
        <w:rPr>
          <w:rFonts w:ascii="Times New Roman" w:hAnsi="Times New Roman" w:cs="Times New Roman"/>
          <w:sz w:val="24"/>
          <w:szCs w:val="24"/>
        </w:rPr>
        <w:t>famine severity</w:t>
      </w:r>
      <w:r w:rsidR="00AF5A3B">
        <w:rPr>
          <w:rFonts w:ascii="Times New Roman" w:hAnsi="Times New Roman" w:cs="Times New Roman"/>
          <w:sz w:val="24"/>
          <w:szCs w:val="24"/>
        </w:rPr>
        <w:t>, metabolic eq</w:t>
      </w:r>
      <w:r w:rsidR="00AF5A3B" w:rsidRPr="00D9328C">
        <w:rPr>
          <w:rFonts w:ascii="Times New Roman" w:hAnsi="Times New Roman" w:cs="Times New Roman"/>
          <w:sz w:val="24"/>
          <w:szCs w:val="24"/>
        </w:rPr>
        <w:t>uivalent</w:t>
      </w:r>
      <w:r w:rsidR="000775A2" w:rsidRPr="00D9328C">
        <w:rPr>
          <w:rFonts w:ascii="Times New Roman" w:hAnsi="Times New Roman" w:cs="Times New Roman"/>
          <w:sz w:val="24"/>
          <w:szCs w:val="24"/>
        </w:rPr>
        <w:t>, egg intake, red meat intake, vegetable intake, and fruit intake</w:t>
      </w:r>
      <w:r w:rsidR="00B464D7" w:rsidRPr="00D9328C">
        <w:rPr>
          <w:rFonts w:ascii="Times New Roman" w:hAnsi="Times New Roman" w:cs="Times New Roman"/>
          <w:sz w:val="24"/>
          <w:szCs w:val="24"/>
        </w:rPr>
        <w:t xml:space="preserve"> except for the cardiometabolic trait itself</w:t>
      </w:r>
      <w:r w:rsidR="00C15D0B" w:rsidRPr="00D9328C">
        <w:rPr>
          <w:rFonts w:ascii="Times New Roman" w:hAnsi="Times New Roman" w:cs="Times New Roman"/>
          <w:sz w:val="24"/>
          <w:szCs w:val="24"/>
        </w:rPr>
        <w:t>.</w:t>
      </w:r>
    </w:p>
    <w:p w14:paraId="61D6602F" w14:textId="77777777" w:rsidR="00DE1B87" w:rsidRPr="00D9328C" w:rsidRDefault="00DE1B87" w:rsidP="00C15D0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9328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9328C">
        <w:rPr>
          <w:rFonts w:ascii="Times New Roman" w:hAnsi="Times New Roman" w:cs="Times New Roman"/>
          <w:sz w:val="24"/>
          <w:szCs w:val="24"/>
        </w:rPr>
        <w:t xml:space="preserve"> </w:t>
      </w:r>
      <w:r w:rsidR="00682537" w:rsidRPr="00D9328C">
        <w:rPr>
          <w:rFonts w:ascii="Times New Roman" w:hAnsi="Times New Roman" w:cs="Times New Roman"/>
          <w:sz w:val="24"/>
          <w:szCs w:val="24"/>
        </w:rPr>
        <w:t>Results are derived from Logistic regression model</w:t>
      </w:r>
      <w:r w:rsidR="00E70E20" w:rsidRPr="00D9328C">
        <w:rPr>
          <w:rFonts w:ascii="Times New Roman" w:hAnsi="Times New Roman" w:cs="Times New Roman"/>
          <w:sz w:val="24"/>
          <w:szCs w:val="24"/>
        </w:rPr>
        <w:t>s</w:t>
      </w:r>
      <w:r w:rsidR="00682537" w:rsidRPr="00D9328C">
        <w:rPr>
          <w:rFonts w:ascii="Times New Roman" w:hAnsi="Times New Roman" w:cs="Times New Roman"/>
          <w:sz w:val="24"/>
          <w:szCs w:val="24"/>
        </w:rPr>
        <w:t xml:space="preserve"> </w:t>
      </w:r>
      <w:r w:rsidR="00AF5A3B" w:rsidRPr="00D9328C">
        <w:rPr>
          <w:rFonts w:ascii="Times New Roman" w:hAnsi="Times New Roman" w:cs="Times New Roman"/>
          <w:sz w:val="24"/>
          <w:szCs w:val="24"/>
        </w:rPr>
        <w:t xml:space="preserve">and presented as OR with 95% CI </w:t>
      </w:r>
      <w:r w:rsidR="00682537" w:rsidRPr="00D9328C">
        <w:rPr>
          <w:rFonts w:ascii="Times New Roman" w:hAnsi="Times New Roman" w:cs="Times New Roman"/>
          <w:sz w:val="24"/>
          <w:szCs w:val="24"/>
        </w:rPr>
        <w:t>a</w:t>
      </w:r>
      <w:r w:rsidRPr="00D9328C">
        <w:rPr>
          <w:rFonts w:ascii="Times New Roman" w:hAnsi="Times New Roman" w:cs="Times New Roman"/>
          <w:sz w:val="24"/>
          <w:szCs w:val="24"/>
        </w:rPr>
        <w:t>djust</w:t>
      </w:r>
      <w:r w:rsidR="00682537" w:rsidRPr="00D9328C">
        <w:rPr>
          <w:rFonts w:ascii="Times New Roman" w:hAnsi="Times New Roman" w:cs="Times New Roman"/>
          <w:sz w:val="24"/>
          <w:szCs w:val="24"/>
        </w:rPr>
        <w:t>ing</w:t>
      </w:r>
      <w:r w:rsidRPr="00D9328C">
        <w:rPr>
          <w:rFonts w:ascii="Times New Roman" w:hAnsi="Times New Roman" w:cs="Times New Roman"/>
          <w:sz w:val="24"/>
          <w:szCs w:val="24"/>
        </w:rPr>
        <w:t xml:space="preserve"> for age, sex, BMI, smoking status, drinking status, </w:t>
      </w:r>
      <w:r w:rsidR="009C4814" w:rsidRPr="00D9328C">
        <w:rPr>
          <w:rFonts w:ascii="Times New Roman" w:hAnsi="Times New Roman" w:cs="Times New Roman"/>
          <w:sz w:val="24"/>
          <w:szCs w:val="24"/>
        </w:rPr>
        <w:t>famine severity</w:t>
      </w:r>
      <w:r w:rsidR="00AF5A3B" w:rsidRPr="00D9328C">
        <w:rPr>
          <w:rFonts w:ascii="Times New Roman" w:hAnsi="Times New Roman" w:cs="Times New Roman"/>
          <w:sz w:val="24"/>
          <w:szCs w:val="24"/>
        </w:rPr>
        <w:t>, metabolic equivalent</w:t>
      </w:r>
      <w:r w:rsidR="000775A2" w:rsidRPr="00D9328C">
        <w:rPr>
          <w:rFonts w:ascii="Times New Roman" w:hAnsi="Times New Roman" w:cs="Times New Roman"/>
          <w:sz w:val="24"/>
          <w:szCs w:val="24"/>
        </w:rPr>
        <w:t>, egg intake, red meat intake, vegetable intake, and fruit intake</w:t>
      </w:r>
      <w:r w:rsidR="00B464D7" w:rsidRPr="00D9328C">
        <w:rPr>
          <w:rFonts w:ascii="Times New Roman" w:hAnsi="Times New Roman" w:cs="Times New Roman"/>
          <w:sz w:val="24"/>
          <w:szCs w:val="24"/>
        </w:rPr>
        <w:t xml:space="preserve"> except for the cardiometabolic trait itself</w:t>
      </w:r>
      <w:r w:rsidRPr="00D9328C">
        <w:rPr>
          <w:rFonts w:ascii="Times New Roman" w:hAnsi="Times New Roman" w:cs="Times New Roman"/>
          <w:sz w:val="24"/>
          <w:szCs w:val="24"/>
        </w:rPr>
        <w:t>.</w:t>
      </w:r>
    </w:p>
    <w:p w14:paraId="7834CE0D" w14:textId="77777777" w:rsidR="00D620EA" w:rsidRPr="008D714E" w:rsidRDefault="00C15D0B" w:rsidP="00C15D0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506EC5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; **</w:t>
      </w:r>
      <w:r w:rsidRPr="00506EC5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</w:t>
      </w:r>
    </w:p>
    <w:sectPr w:rsidR="00D620EA" w:rsidRPr="008D714E" w:rsidSect="008D714E">
      <w:pgSz w:w="16839" w:h="23814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06FD5B" w14:textId="77777777" w:rsidR="00F274C9" w:rsidRDefault="00F274C9" w:rsidP="008D714E">
      <w:r>
        <w:separator/>
      </w:r>
    </w:p>
  </w:endnote>
  <w:endnote w:type="continuationSeparator" w:id="0">
    <w:p w14:paraId="228FEDD0" w14:textId="77777777" w:rsidR="00F274C9" w:rsidRDefault="00F274C9" w:rsidP="008D71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7CE838" w14:textId="77777777" w:rsidR="00F274C9" w:rsidRDefault="00F274C9" w:rsidP="008D714E">
      <w:r>
        <w:separator/>
      </w:r>
    </w:p>
  </w:footnote>
  <w:footnote w:type="continuationSeparator" w:id="0">
    <w:p w14:paraId="52A24110" w14:textId="77777777" w:rsidR="00F274C9" w:rsidRDefault="00F274C9" w:rsidP="008D71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345BB"/>
    <w:rsid w:val="000268AD"/>
    <w:rsid w:val="000310EB"/>
    <w:rsid w:val="00031C3B"/>
    <w:rsid w:val="000427E0"/>
    <w:rsid w:val="000466FF"/>
    <w:rsid w:val="00050465"/>
    <w:rsid w:val="000548E2"/>
    <w:rsid w:val="00057BDE"/>
    <w:rsid w:val="00063344"/>
    <w:rsid w:val="000637E0"/>
    <w:rsid w:val="00066426"/>
    <w:rsid w:val="000708B4"/>
    <w:rsid w:val="000745BA"/>
    <w:rsid w:val="000775A2"/>
    <w:rsid w:val="00077BF6"/>
    <w:rsid w:val="0008759F"/>
    <w:rsid w:val="00090098"/>
    <w:rsid w:val="000B1355"/>
    <w:rsid w:val="000C7753"/>
    <w:rsid w:val="000D16AD"/>
    <w:rsid w:val="000D2CEE"/>
    <w:rsid w:val="000D3DE3"/>
    <w:rsid w:val="000E0BFD"/>
    <w:rsid w:val="000E2FAF"/>
    <w:rsid w:val="000E33B7"/>
    <w:rsid w:val="000E3671"/>
    <w:rsid w:val="000E6FB1"/>
    <w:rsid w:val="00106DAD"/>
    <w:rsid w:val="0011239C"/>
    <w:rsid w:val="00121A26"/>
    <w:rsid w:val="00131BE3"/>
    <w:rsid w:val="00134483"/>
    <w:rsid w:val="0014573A"/>
    <w:rsid w:val="00164EED"/>
    <w:rsid w:val="00170D6E"/>
    <w:rsid w:val="001729EB"/>
    <w:rsid w:val="00173B70"/>
    <w:rsid w:val="00176B9D"/>
    <w:rsid w:val="00177BD1"/>
    <w:rsid w:val="00190E37"/>
    <w:rsid w:val="0019395B"/>
    <w:rsid w:val="001A00EF"/>
    <w:rsid w:val="001A718D"/>
    <w:rsid w:val="001B741F"/>
    <w:rsid w:val="001C15F0"/>
    <w:rsid w:val="001C557E"/>
    <w:rsid w:val="001D09D9"/>
    <w:rsid w:val="001D3954"/>
    <w:rsid w:val="001D4D8A"/>
    <w:rsid w:val="001D57FC"/>
    <w:rsid w:val="001D5B96"/>
    <w:rsid w:val="001E06F3"/>
    <w:rsid w:val="001E187B"/>
    <w:rsid w:val="001E2480"/>
    <w:rsid w:val="001E7D3C"/>
    <w:rsid w:val="002210F5"/>
    <w:rsid w:val="00221174"/>
    <w:rsid w:val="00223DAC"/>
    <w:rsid w:val="00243CA6"/>
    <w:rsid w:val="002452D3"/>
    <w:rsid w:val="00246CF1"/>
    <w:rsid w:val="0025385C"/>
    <w:rsid w:val="002549D2"/>
    <w:rsid w:val="00271F9E"/>
    <w:rsid w:val="00273E03"/>
    <w:rsid w:val="00273E0E"/>
    <w:rsid w:val="00274F9B"/>
    <w:rsid w:val="002806A9"/>
    <w:rsid w:val="00284ECF"/>
    <w:rsid w:val="00294493"/>
    <w:rsid w:val="00296C60"/>
    <w:rsid w:val="002B0D69"/>
    <w:rsid w:val="002B3334"/>
    <w:rsid w:val="002B59B7"/>
    <w:rsid w:val="002C1604"/>
    <w:rsid w:val="002D1653"/>
    <w:rsid w:val="002D578E"/>
    <w:rsid w:val="002E177A"/>
    <w:rsid w:val="002E302B"/>
    <w:rsid w:val="002E713E"/>
    <w:rsid w:val="002F3132"/>
    <w:rsid w:val="002F579C"/>
    <w:rsid w:val="002F692F"/>
    <w:rsid w:val="00300B6D"/>
    <w:rsid w:val="00303B91"/>
    <w:rsid w:val="003114CF"/>
    <w:rsid w:val="003144AA"/>
    <w:rsid w:val="003161F1"/>
    <w:rsid w:val="003255BB"/>
    <w:rsid w:val="00325C67"/>
    <w:rsid w:val="00327065"/>
    <w:rsid w:val="0032731B"/>
    <w:rsid w:val="0033451C"/>
    <w:rsid w:val="0033795A"/>
    <w:rsid w:val="0034152F"/>
    <w:rsid w:val="003452E5"/>
    <w:rsid w:val="003479F1"/>
    <w:rsid w:val="00357B34"/>
    <w:rsid w:val="00366B30"/>
    <w:rsid w:val="00372F0A"/>
    <w:rsid w:val="00380612"/>
    <w:rsid w:val="00382BB7"/>
    <w:rsid w:val="00383AC5"/>
    <w:rsid w:val="00383B04"/>
    <w:rsid w:val="00384452"/>
    <w:rsid w:val="00384AFA"/>
    <w:rsid w:val="0039566A"/>
    <w:rsid w:val="0039675F"/>
    <w:rsid w:val="00396F33"/>
    <w:rsid w:val="003A04A4"/>
    <w:rsid w:val="003A0EE9"/>
    <w:rsid w:val="003B7A9A"/>
    <w:rsid w:val="003C0044"/>
    <w:rsid w:val="003C676E"/>
    <w:rsid w:val="003D1A39"/>
    <w:rsid w:val="003E1D48"/>
    <w:rsid w:val="003E55FE"/>
    <w:rsid w:val="003E637E"/>
    <w:rsid w:val="003E790D"/>
    <w:rsid w:val="00402632"/>
    <w:rsid w:val="00404485"/>
    <w:rsid w:val="0040650D"/>
    <w:rsid w:val="004069A2"/>
    <w:rsid w:val="00410B6A"/>
    <w:rsid w:val="004233F3"/>
    <w:rsid w:val="004269F3"/>
    <w:rsid w:val="00431A90"/>
    <w:rsid w:val="004332CB"/>
    <w:rsid w:val="00433571"/>
    <w:rsid w:val="0047282F"/>
    <w:rsid w:val="0047751C"/>
    <w:rsid w:val="0048077E"/>
    <w:rsid w:val="00484537"/>
    <w:rsid w:val="0049002E"/>
    <w:rsid w:val="00495A41"/>
    <w:rsid w:val="00497546"/>
    <w:rsid w:val="004A3A98"/>
    <w:rsid w:val="004B36A1"/>
    <w:rsid w:val="004C2F8D"/>
    <w:rsid w:val="004C31FC"/>
    <w:rsid w:val="004C4335"/>
    <w:rsid w:val="004D325A"/>
    <w:rsid w:val="004E2E23"/>
    <w:rsid w:val="004E2EF9"/>
    <w:rsid w:val="004E4015"/>
    <w:rsid w:val="004F3255"/>
    <w:rsid w:val="004F5530"/>
    <w:rsid w:val="004F6D19"/>
    <w:rsid w:val="00501D29"/>
    <w:rsid w:val="00512B4B"/>
    <w:rsid w:val="0051779C"/>
    <w:rsid w:val="0052410F"/>
    <w:rsid w:val="005326AF"/>
    <w:rsid w:val="005531FB"/>
    <w:rsid w:val="00560D37"/>
    <w:rsid w:val="00561AB7"/>
    <w:rsid w:val="00564032"/>
    <w:rsid w:val="00564E31"/>
    <w:rsid w:val="005712DB"/>
    <w:rsid w:val="00584676"/>
    <w:rsid w:val="00587E4A"/>
    <w:rsid w:val="005B4281"/>
    <w:rsid w:val="005C2FB7"/>
    <w:rsid w:val="005D7A08"/>
    <w:rsid w:val="005E1E23"/>
    <w:rsid w:val="005E5667"/>
    <w:rsid w:val="005F62D6"/>
    <w:rsid w:val="005F7A3D"/>
    <w:rsid w:val="00600378"/>
    <w:rsid w:val="00630E1A"/>
    <w:rsid w:val="00634DC4"/>
    <w:rsid w:val="0065227D"/>
    <w:rsid w:val="00655761"/>
    <w:rsid w:val="00661FB1"/>
    <w:rsid w:val="006645B2"/>
    <w:rsid w:val="00667DED"/>
    <w:rsid w:val="00681928"/>
    <w:rsid w:val="00682537"/>
    <w:rsid w:val="00686394"/>
    <w:rsid w:val="00687172"/>
    <w:rsid w:val="0069112D"/>
    <w:rsid w:val="006964DE"/>
    <w:rsid w:val="006A318B"/>
    <w:rsid w:val="006A3632"/>
    <w:rsid w:val="006B4212"/>
    <w:rsid w:val="006C3646"/>
    <w:rsid w:val="006C479A"/>
    <w:rsid w:val="006D5158"/>
    <w:rsid w:val="006E1B69"/>
    <w:rsid w:val="006F36CE"/>
    <w:rsid w:val="006F4BB2"/>
    <w:rsid w:val="006F6D2C"/>
    <w:rsid w:val="00700735"/>
    <w:rsid w:val="007024A9"/>
    <w:rsid w:val="007266A8"/>
    <w:rsid w:val="007335B8"/>
    <w:rsid w:val="007373D2"/>
    <w:rsid w:val="007412DE"/>
    <w:rsid w:val="00742BBA"/>
    <w:rsid w:val="00742FBB"/>
    <w:rsid w:val="00743D8B"/>
    <w:rsid w:val="00745249"/>
    <w:rsid w:val="007465F4"/>
    <w:rsid w:val="007479DD"/>
    <w:rsid w:val="007541F1"/>
    <w:rsid w:val="00763D28"/>
    <w:rsid w:val="007700CA"/>
    <w:rsid w:val="0078351F"/>
    <w:rsid w:val="00793F5C"/>
    <w:rsid w:val="00795598"/>
    <w:rsid w:val="007A2CBD"/>
    <w:rsid w:val="007A5FFB"/>
    <w:rsid w:val="007A7E30"/>
    <w:rsid w:val="007B01D5"/>
    <w:rsid w:val="007B107D"/>
    <w:rsid w:val="007B12EB"/>
    <w:rsid w:val="007B35D1"/>
    <w:rsid w:val="007C074B"/>
    <w:rsid w:val="007D6ED4"/>
    <w:rsid w:val="007E43D3"/>
    <w:rsid w:val="007E7380"/>
    <w:rsid w:val="007E7D6A"/>
    <w:rsid w:val="007F2392"/>
    <w:rsid w:val="007F3404"/>
    <w:rsid w:val="008059A5"/>
    <w:rsid w:val="0081194E"/>
    <w:rsid w:val="00814AFE"/>
    <w:rsid w:val="00817B1D"/>
    <w:rsid w:val="00823E20"/>
    <w:rsid w:val="00830977"/>
    <w:rsid w:val="00843373"/>
    <w:rsid w:val="00846DBA"/>
    <w:rsid w:val="00865129"/>
    <w:rsid w:val="0087074E"/>
    <w:rsid w:val="00875738"/>
    <w:rsid w:val="0088504C"/>
    <w:rsid w:val="00886897"/>
    <w:rsid w:val="0089103F"/>
    <w:rsid w:val="00895A02"/>
    <w:rsid w:val="008A1F90"/>
    <w:rsid w:val="008A2E30"/>
    <w:rsid w:val="008A5510"/>
    <w:rsid w:val="008A7BDC"/>
    <w:rsid w:val="008B4DEB"/>
    <w:rsid w:val="008B6456"/>
    <w:rsid w:val="008D714E"/>
    <w:rsid w:val="008E12D1"/>
    <w:rsid w:val="008E26EF"/>
    <w:rsid w:val="008E321F"/>
    <w:rsid w:val="008E5A02"/>
    <w:rsid w:val="008F204D"/>
    <w:rsid w:val="00903E0D"/>
    <w:rsid w:val="00904C48"/>
    <w:rsid w:val="00907953"/>
    <w:rsid w:val="00907A16"/>
    <w:rsid w:val="00912A06"/>
    <w:rsid w:val="0091313E"/>
    <w:rsid w:val="00920820"/>
    <w:rsid w:val="009268F4"/>
    <w:rsid w:val="00933C69"/>
    <w:rsid w:val="009345BB"/>
    <w:rsid w:val="00936B35"/>
    <w:rsid w:val="009434C3"/>
    <w:rsid w:val="00956946"/>
    <w:rsid w:val="009606DB"/>
    <w:rsid w:val="00973F70"/>
    <w:rsid w:val="0098577D"/>
    <w:rsid w:val="00994AAE"/>
    <w:rsid w:val="009A05DA"/>
    <w:rsid w:val="009B560E"/>
    <w:rsid w:val="009B7659"/>
    <w:rsid w:val="009C4814"/>
    <w:rsid w:val="009C734E"/>
    <w:rsid w:val="009D0783"/>
    <w:rsid w:val="009D5DE5"/>
    <w:rsid w:val="009D60D8"/>
    <w:rsid w:val="009E2229"/>
    <w:rsid w:val="009E74EC"/>
    <w:rsid w:val="009F4A77"/>
    <w:rsid w:val="009F66A7"/>
    <w:rsid w:val="009F6E54"/>
    <w:rsid w:val="00A0095B"/>
    <w:rsid w:val="00A076B0"/>
    <w:rsid w:val="00A100B1"/>
    <w:rsid w:val="00A137AC"/>
    <w:rsid w:val="00A1431C"/>
    <w:rsid w:val="00A40BCE"/>
    <w:rsid w:val="00A46058"/>
    <w:rsid w:val="00A56FCC"/>
    <w:rsid w:val="00A73B4A"/>
    <w:rsid w:val="00A749EE"/>
    <w:rsid w:val="00A93A4A"/>
    <w:rsid w:val="00AA639C"/>
    <w:rsid w:val="00AB3305"/>
    <w:rsid w:val="00AB3E9A"/>
    <w:rsid w:val="00AB50F1"/>
    <w:rsid w:val="00AC061A"/>
    <w:rsid w:val="00AC2BB0"/>
    <w:rsid w:val="00AE3B8F"/>
    <w:rsid w:val="00AF01C2"/>
    <w:rsid w:val="00AF0499"/>
    <w:rsid w:val="00AF5A3B"/>
    <w:rsid w:val="00B019C1"/>
    <w:rsid w:val="00B14C20"/>
    <w:rsid w:val="00B23E17"/>
    <w:rsid w:val="00B23E1B"/>
    <w:rsid w:val="00B2619E"/>
    <w:rsid w:val="00B27C71"/>
    <w:rsid w:val="00B36365"/>
    <w:rsid w:val="00B400FE"/>
    <w:rsid w:val="00B464D7"/>
    <w:rsid w:val="00B50747"/>
    <w:rsid w:val="00B60183"/>
    <w:rsid w:val="00B61738"/>
    <w:rsid w:val="00B71ADC"/>
    <w:rsid w:val="00B81F1B"/>
    <w:rsid w:val="00B94C70"/>
    <w:rsid w:val="00BA03C8"/>
    <w:rsid w:val="00BB3A2A"/>
    <w:rsid w:val="00BC2B52"/>
    <w:rsid w:val="00BC6346"/>
    <w:rsid w:val="00BE01A4"/>
    <w:rsid w:val="00BE0C7F"/>
    <w:rsid w:val="00C02068"/>
    <w:rsid w:val="00C07C5F"/>
    <w:rsid w:val="00C12AF5"/>
    <w:rsid w:val="00C15D0B"/>
    <w:rsid w:val="00C216D6"/>
    <w:rsid w:val="00C21E96"/>
    <w:rsid w:val="00C249A7"/>
    <w:rsid w:val="00C24E89"/>
    <w:rsid w:val="00C27C20"/>
    <w:rsid w:val="00C32AE8"/>
    <w:rsid w:val="00C46663"/>
    <w:rsid w:val="00C56D08"/>
    <w:rsid w:val="00C63585"/>
    <w:rsid w:val="00C64F94"/>
    <w:rsid w:val="00C717AF"/>
    <w:rsid w:val="00C737F2"/>
    <w:rsid w:val="00C75200"/>
    <w:rsid w:val="00C77428"/>
    <w:rsid w:val="00C805B4"/>
    <w:rsid w:val="00C94477"/>
    <w:rsid w:val="00C947B4"/>
    <w:rsid w:val="00CB4817"/>
    <w:rsid w:val="00CC7715"/>
    <w:rsid w:val="00CC7B76"/>
    <w:rsid w:val="00CD4C84"/>
    <w:rsid w:val="00CD69B1"/>
    <w:rsid w:val="00CD6BC5"/>
    <w:rsid w:val="00CF30E3"/>
    <w:rsid w:val="00D016DE"/>
    <w:rsid w:val="00D114A9"/>
    <w:rsid w:val="00D15CA2"/>
    <w:rsid w:val="00D25D6B"/>
    <w:rsid w:val="00D31468"/>
    <w:rsid w:val="00D4580D"/>
    <w:rsid w:val="00D54DF8"/>
    <w:rsid w:val="00D55A89"/>
    <w:rsid w:val="00D620EA"/>
    <w:rsid w:val="00D6294F"/>
    <w:rsid w:val="00D673B3"/>
    <w:rsid w:val="00D67D43"/>
    <w:rsid w:val="00D72933"/>
    <w:rsid w:val="00D930D3"/>
    <w:rsid w:val="00D9328C"/>
    <w:rsid w:val="00DA0B3A"/>
    <w:rsid w:val="00DA1CCE"/>
    <w:rsid w:val="00DA76DB"/>
    <w:rsid w:val="00DB5E7F"/>
    <w:rsid w:val="00DC17BD"/>
    <w:rsid w:val="00DC43D4"/>
    <w:rsid w:val="00DC704A"/>
    <w:rsid w:val="00DE09E6"/>
    <w:rsid w:val="00DE1B87"/>
    <w:rsid w:val="00DE4160"/>
    <w:rsid w:val="00DE6F0E"/>
    <w:rsid w:val="00E11F7F"/>
    <w:rsid w:val="00E20605"/>
    <w:rsid w:val="00E23358"/>
    <w:rsid w:val="00E24F76"/>
    <w:rsid w:val="00E34B1E"/>
    <w:rsid w:val="00E350AE"/>
    <w:rsid w:val="00E41068"/>
    <w:rsid w:val="00E41F64"/>
    <w:rsid w:val="00E54C16"/>
    <w:rsid w:val="00E60AD3"/>
    <w:rsid w:val="00E66F99"/>
    <w:rsid w:val="00E70E20"/>
    <w:rsid w:val="00E858CD"/>
    <w:rsid w:val="00E85D59"/>
    <w:rsid w:val="00E910D1"/>
    <w:rsid w:val="00E979AF"/>
    <w:rsid w:val="00EB0970"/>
    <w:rsid w:val="00EB5C29"/>
    <w:rsid w:val="00EC49E3"/>
    <w:rsid w:val="00ED046E"/>
    <w:rsid w:val="00ED3C0B"/>
    <w:rsid w:val="00EF5163"/>
    <w:rsid w:val="00F00F1B"/>
    <w:rsid w:val="00F023A4"/>
    <w:rsid w:val="00F15101"/>
    <w:rsid w:val="00F22413"/>
    <w:rsid w:val="00F274C9"/>
    <w:rsid w:val="00F30DD6"/>
    <w:rsid w:val="00F40B83"/>
    <w:rsid w:val="00F4178C"/>
    <w:rsid w:val="00F526B8"/>
    <w:rsid w:val="00F63EA9"/>
    <w:rsid w:val="00F67984"/>
    <w:rsid w:val="00F70200"/>
    <w:rsid w:val="00F743C5"/>
    <w:rsid w:val="00F90672"/>
    <w:rsid w:val="00F95281"/>
    <w:rsid w:val="00FA14DF"/>
    <w:rsid w:val="00FA2273"/>
    <w:rsid w:val="00FB4E11"/>
    <w:rsid w:val="00FB578F"/>
    <w:rsid w:val="00FC35C1"/>
    <w:rsid w:val="00FD483C"/>
    <w:rsid w:val="00FD4F1C"/>
    <w:rsid w:val="00FD60FA"/>
    <w:rsid w:val="00FE1FD2"/>
    <w:rsid w:val="00FE6A27"/>
    <w:rsid w:val="00FF2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98BF5B"/>
  <w15:docId w15:val="{995DDD91-0CEA-454B-BAA8-F0A7E6845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71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71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71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71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714E"/>
    <w:rPr>
      <w:sz w:val="18"/>
      <w:szCs w:val="18"/>
    </w:rPr>
  </w:style>
  <w:style w:type="table" w:styleId="a7">
    <w:name w:val="Table Grid"/>
    <w:basedOn w:val="a1"/>
    <w:uiPriority w:val="39"/>
    <w:rsid w:val="008D714E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634DC4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634DC4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634DC4"/>
  </w:style>
  <w:style w:type="paragraph" w:styleId="ab">
    <w:name w:val="annotation subject"/>
    <w:basedOn w:val="a9"/>
    <w:next w:val="a9"/>
    <w:link w:val="ac"/>
    <w:uiPriority w:val="99"/>
    <w:semiHidden/>
    <w:unhideWhenUsed/>
    <w:rsid w:val="00634DC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634DC4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634DC4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634DC4"/>
    <w:rPr>
      <w:sz w:val="18"/>
      <w:szCs w:val="18"/>
    </w:rPr>
  </w:style>
  <w:style w:type="paragraph" w:styleId="af">
    <w:name w:val="Revision"/>
    <w:hidden/>
    <w:uiPriority w:val="99"/>
    <w:semiHidden/>
    <w:rsid w:val="002B33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87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67</TotalTime>
  <Pages>2</Pages>
  <Words>477</Words>
  <Characters>2721</Characters>
  <Application>Microsoft Office Word</Application>
  <DocSecurity>0</DocSecurity>
  <Lines>22</Lines>
  <Paragraphs>6</Paragraphs>
  <ScaleCrop>false</ScaleCrop>
  <Company/>
  <LinksUpToDate>false</LinksUpToDate>
  <CharactersWithSpaces>3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eplus</dc:creator>
  <cp:keywords/>
  <dc:description/>
  <cp:lastModifiedBy>User</cp:lastModifiedBy>
  <cp:revision>403</cp:revision>
  <dcterms:created xsi:type="dcterms:W3CDTF">2020-03-20T05:50:00Z</dcterms:created>
  <dcterms:modified xsi:type="dcterms:W3CDTF">2021-07-28T02:21:00Z</dcterms:modified>
</cp:coreProperties>
</file>